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D5436" w14:textId="1F445CAE" w:rsidR="00365945" w:rsidRPr="00365945" w:rsidRDefault="00FD1494" w:rsidP="003659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66587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65945" w:rsidRPr="00365945">
        <w:rPr>
          <w:rFonts w:ascii="Times New Roman" w:hAnsi="Times New Roman" w:cs="Times New Roman"/>
          <w:sz w:val="24"/>
          <w:szCs w:val="24"/>
        </w:rPr>
        <w:t xml:space="preserve">Diagnostic specificity and sensitivity according to </w:t>
      </w:r>
      <w:r w:rsidR="00DB15B7">
        <w:rPr>
          <w:rFonts w:ascii="Times New Roman" w:hAnsi="Times New Roman" w:cs="Times New Roman" w:hint="eastAsia"/>
          <w:sz w:val="24"/>
          <w:szCs w:val="24"/>
        </w:rPr>
        <w:t>ROC</w:t>
      </w:r>
      <w:r w:rsidR="00365945" w:rsidRPr="00365945">
        <w:rPr>
          <w:rFonts w:ascii="Times New Roman" w:hAnsi="Times New Roman" w:cs="Times New Roman"/>
          <w:sz w:val="24"/>
          <w:szCs w:val="24"/>
        </w:rPr>
        <w:t xml:space="preserve">-optimized decision limits for </w:t>
      </w:r>
      <w:r w:rsidR="00DB15B7">
        <w:rPr>
          <w:rFonts w:ascii="Times New Roman" w:hAnsi="Times New Roman" w:cs="Times New Roman" w:hint="eastAsia"/>
          <w:sz w:val="24"/>
          <w:szCs w:val="24"/>
        </w:rPr>
        <w:t>CAR</w:t>
      </w:r>
      <w:r w:rsidR="004355EE">
        <w:rPr>
          <w:rFonts w:ascii="Times New Roman" w:hAnsi="Times New Roman" w:cs="Times New Roman"/>
          <w:sz w:val="24"/>
          <w:szCs w:val="24"/>
        </w:rPr>
        <w:t>, CRP, and ALB</w:t>
      </w:r>
      <w:r w:rsidR="00DB15B7">
        <w:rPr>
          <w:rFonts w:ascii="Times New Roman" w:hAnsi="Times New Roman" w:cs="Times New Roman"/>
          <w:sz w:val="24"/>
          <w:szCs w:val="24"/>
        </w:rPr>
        <w:t xml:space="preserve"> in predicting initial </w:t>
      </w:r>
      <w:r w:rsidR="00DB15B7">
        <w:rPr>
          <w:rFonts w:ascii="Times New Roman" w:hAnsi="Times New Roman" w:cs="Times New Roman" w:hint="eastAsia"/>
          <w:sz w:val="24"/>
          <w:szCs w:val="24"/>
        </w:rPr>
        <w:t>IVIG</w:t>
      </w:r>
      <w:r w:rsidR="00DB15B7">
        <w:rPr>
          <w:rFonts w:ascii="Times New Roman" w:hAnsi="Times New Roman" w:cs="Times New Roman"/>
          <w:sz w:val="24"/>
          <w:szCs w:val="24"/>
        </w:rPr>
        <w:t xml:space="preserve"> </w:t>
      </w:r>
      <w:r w:rsidR="00DB15B7">
        <w:rPr>
          <w:rFonts w:ascii="Times New Roman" w:hAnsi="Times New Roman" w:cs="Times New Roman" w:hint="eastAsia"/>
          <w:sz w:val="24"/>
          <w:szCs w:val="24"/>
        </w:rPr>
        <w:t>resistance</w:t>
      </w:r>
      <w:r w:rsidR="001325C3">
        <w:rPr>
          <w:rFonts w:ascii="Times New Roman" w:hAnsi="Times New Roman" w:cs="Times New Roman"/>
          <w:sz w:val="24"/>
          <w:szCs w:val="24"/>
        </w:rPr>
        <w:t xml:space="preserve"> </w:t>
      </w:r>
      <w:r w:rsidR="0010705A">
        <w:rPr>
          <w:rFonts w:ascii="Times New Roman" w:hAnsi="Times New Roman" w:cs="Times New Roman" w:hint="eastAsia"/>
          <w:sz w:val="24"/>
          <w:szCs w:val="24"/>
        </w:rPr>
        <w:t>among</w:t>
      </w:r>
      <w:r w:rsidR="0010705A">
        <w:rPr>
          <w:rFonts w:ascii="Times New Roman" w:hAnsi="Times New Roman" w:cs="Times New Roman"/>
          <w:sz w:val="24"/>
          <w:szCs w:val="24"/>
        </w:rPr>
        <w:t xml:space="preserve"> </w:t>
      </w:r>
      <w:r w:rsidR="0010705A">
        <w:rPr>
          <w:rFonts w:ascii="Times New Roman" w:hAnsi="Times New Roman" w:cs="Times New Roman" w:hint="eastAsia"/>
          <w:sz w:val="24"/>
          <w:szCs w:val="24"/>
        </w:rPr>
        <w:t>patients</w:t>
      </w:r>
      <w:r w:rsidR="0010705A">
        <w:rPr>
          <w:rFonts w:ascii="Times New Roman" w:hAnsi="Times New Roman" w:cs="Times New Roman"/>
          <w:sz w:val="24"/>
          <w:szCs w:val="24"/>
        </w:rPr>
        <w:t xml:space="preserve"> </w:t>
      </w:r>
      <w:r w:rsidR="0010705A">
        <w:rPr>
          <w:rFonts w:ascii="Times New Roman" w:hAnsi="Times New Roman" w:cs="Times New Roman" w:hint="eastAsia"/>
          <w:sz w:val="24"/>
          <w:szCs w:val="24"/>
        </w:rPr>
        <w:t>with</w:t>
      </w:r>
      <w:r w:rsidR="0010705A">
        <w:rPr>
          <w:rFonts w:ascii="Times New Roman" w:hAnsi="Times New Roman" w:cs="Times New Roman"/>
          <w:sz w:val="24"/>
          <w:szCs w:val="24"/>
        </w:rPr>
        <w:t xml:space="preserve"> </w:t>
      </w:r>
      <w:r w:rsidR="001325C3">
        <w:rPr>
          <w:rFonts w:ascii="Times New Roman" w:hAnsi="Times New Roman" w:cs="Times New Roman" w:hint="eastAsia"/>
          <w:sz w:val="24"/>
          <w:szCs w:val="24"/>
        </w:rPr>
        <w:t>KD</w:t>
      </w:r>
    </w:p>
    <w:tbl>
      <w:tblPr>
        <w:tblStyle w:val="a7"/>
        <w:tblW w:w="145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873"/>
        <w:gridCol w:w="1950"/>
        <w:gridCol w:w="1612"/>
        <w:gridCol w:w="1385"/>
        <w:gridCol w:w="1816"/>
        <w:gridCol w:w="1777"/>
        <w:gridCol w:w="1606"/>
        <w:gridCol w:w="1129"/>
      </w:tblGrid>
      <w:tr w:rsidR="004355EE" w:rsidRPr="00A863D2" w14:paraId="4CB38AD1" w14:textId="77777777" w:rsidTr="002A59D2">
        <w:trPr>
          <w:trHeight w:val="619"/>
        </w:trPr>
        <w:tc>
          <w:tcPr>
            <w:tcW w:w="1448" w:type="dxa"/>
          </w:tcPr>
          <w:p w14:paraId="52910272" w14:textId="3A8AD3B4" w:rsidR="004355EE" w:rsidRDefault="004355EE" w:rsidP="004355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0" w:type="dxa"/>
            <w:gridSpan w:val="4"/>
            <w:tcBorders>
              <w:bottom w:val="single" w:sz="4" w:space="0" w:color="auto"/>
            </w:tcBorders>
            <w:vAlign w:val="center"/>
          </w:tcPr>
          <w:p w14:paraId="4645CF54" w14:textId="60371A9E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Estimated specificity at fixed sensi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50)</w:t>
            </w:r>
          </w:p>
        </w:tc>
        <w:tc>
          <w:tcPr>
            <w:tcW w:w="6328" w:type="dxa"/>
            <w:gridSpan w:val="4"/>
            <w:tcBorders>
              <w:bottom w:val="single" w:sz="4" w:space="0" w:color="auto"/>
            </w:tcBorders>
            <w:vAlign w:val="center"/>
          </w:tcPr>
          <w:p w14:paraId="471D5E32" w14:textId="18B98C5B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Estimated sensitivity at fixed 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50)</w:t>
            </w:r>
          </w:p>
        </w:tc>
      </w:tr>
      <w:tr w:rsidR="004355EE" w:rsidRPr="00A863D2" w14:paraId="3A2ACA9B" w14:textId="5B0219A4" w:rsidTr="002A59D2">
        <w:trPr>
          <w:trHeight w:val="410"/>
        </w:trPr>
        <w:tc>
          <w:tcPr>
            <w:tcW w:w="1448" w:type="dxa"/>
            <w:vAlign w:val="center"/>
          </w:tcPr>
          <w:p w14:paraId="6ADC0014" w14:textId="7AE886D0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vAlign w:val="center"/>
          </w:tcPr>
          <w:p w14:paraId="032F7068" w14:textId="3BD80F9E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ensitivity(%)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vAlign w:val="center"/>
          </w:tcPr>
          <w:p w14:paraId="4DF7FB81" w14:textId="50C9B6B5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pecificity(%)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3D7866C5" w14:textId="79AD0AB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Cut-off point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4F0B7B6B" w14:textId="7E8101A4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vAlign w:val="center"/>
          </w:tcPr>
          <w:p w14:paraId="068A8846" w14:textId="3DE01D85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pecificity(%)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vAlign w:val="center"/>
          </w:tcPr>
          <w:p w14:paraId="0B9A9516" w14:textId="019F82CA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Sensitivity(%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vAlign w:val="center"/>
          </w:tcPr>
          <w:p w14:paraId="4456348C" w14:textId="247C7783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Cut-off point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7A9E8DA7" w14:textId="56019B2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355EE" w:rsidRPr="00A863D2" w14:paraId="30B57EAE" w14:textId="2FAD4125" w:rsidTr="002A59D2">
        <w:trPr>
          <w:trHeight w:val="207"/>
        </w:trPr>
        <w:tc>
          <w:tcPr>
            <w:tcW w:w="1448" w:type="dxa"/>
          </w:tcPr>
          <w:p w14:paraId="2242533E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</w:tcBorders>
            <w:vAlign w:val="center"/>
          </w:tcPr>
          <w:p w14:paraId="16AB7DCB" w14:textId="14FBFDBF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tcBorders>
              <w:top w:val="nil"/>
            </w:tcBorders>
            <w:vAlign w:val="center"/>
          </w:tcPr>
          <w:p w14:paraId="4C059449" w14:textId="358CB254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612" w:type="dxa"/>
            <w:tcBorders>
              <w:top w:val="nil"/>
            </w:tcBorders>
            <w:vAlign w:val="center"/>
          </w:tcPr>
          <w:p w14:paraId="0D168F90" w14:textId="35913ECB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358E2F07" w14:textId="3E7788A1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2AAEDD5C" w14:textId="04097301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116EE6A5" w14:textId="215BA196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606" w:type="dxa"/>
            <w:tcBorders>
              <w:top w:val="nil"/>
            </w:tcBorders>
            <w:vAlign w:val="center"/>
          </w:tcPr>
          <w:p w14:paraId="669301B6" w14:textId="74FDBFD8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24A8FD7D" w14:textId="5956A572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355EE" w:rsidRPr="00A863D2" w14:paraId="04C38F3B" w14:textId="02115E1C" w:rsidTr="002A59D2">
        <w:trPr>
          <w:trHeight w:val="207"/>
        </w:trPr>
        <w:tc>
          <w:tcPr>
            <w:tcW w:w="1448" w:type="dxa"/>
          </w:tcPr>
          <w:p w14:paraId="02BBC449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3DC9B1B4" w14:textId="6580369B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950" w:type="dxa"/>
            <w:vAlign w:val="center"/>
          </w:tcPr>
          <w:p w14:paraId="7DB30DB8" w14:textId="08871711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612" w:type="dxa"/>
            <w:vAlign w:val="center"/>
          </w:tcPr>
          <w:p w14:paraId="5922490C" w14:textId="22DA581A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385" w:type="dxa"/>
            <w:vAlign w:val="center"/>
          </w:tcPr>
          <w:p w14:paraId="13593F48" w14:textId="5290E1E1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816" w:type="dxa"/>
            <w:vAlign w:val="center"/>
          </w:tcPr>
          <w:p w14:paraId="61DD728A" w14:textId="3E8CA774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777" w:type="dxa"/>
            <w:vAlign w:val="center"/>
          </w:tcPr>
          <w:p w14:paraId="077FF99E" w14:textId="5A1FB314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606" w:type="dxa"/>
            <w:vAlign w:val="center"/>
          </w:tcPr>
          <w:p w14:paraId="5397E1F0" w14:textId="43A335C0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129" w:type="dxa"/>
            <w:vAlign w:val="center"/>
          </w:tcPr>
          <w:p w14:paraId="6F540666" w14:textId="1E854C92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355EE" w:rsidRPr="00A863D2" w14:paraId="2C1A5B98" w14:textId="05867A09" w:rsidTr="002A59D2">
        <w:trPr>
          <w:trHeight w:val="212"/>
        </w:trPr>
        <w:tc>
          <w:tcPr>
            <w:tcW w:w="1448" w:type="dxa"/>
          </w:tcPr>
          <w:p w14:paraId="74A39440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5D5A7225" w14:textId="7865CE2D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71D9D99E" w14:textId="3C9EDCE3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612" w:type="dxa"/>
            <w:vAlign w:val="center"/>
          </w:tcPr>
          <w:p w14:paraId="4D7E7CFB" w14:textId="12BE2EEB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385" w:type="dxa"/>
            <w:vAlign w:val="center"/>
          </w:tcPr>
          <w:p w14:paraId="088D8952" w14:textId="559C2F45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816" w:type="dxa"/>
            <w:vAlign w:val="center"/>
          </w:tcPr>
          <w:p w14:paraId="38D9C3FD" w14:textId="4891331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15409967" w14:textId="0F5E6352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1606" w:type="dxa"/>
            <w:vAlign w:val="center"/>
          </w:tcPr>
          <w:p w14:paraId="6A49CBBF" w14:textId="7ECEEC56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129" w:type="dxa"/>
            <w:vAlign w:val="center"/>
          </w:tcPr>
          <w:p w14:paraId="130462F2" w14:textId="30A5D900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355EE" w:rsidRPr="00A863D2" w14:paraId="1595C0C8" w14:textId="77777777" w:rsidTr="002A59D2">
        <w:trPr>
          <w:trHeight w:val="212"/>
        </w:trPr>
        <w:tc>
          <w:tcPr>
            <w:tcW w:w="1448" w:type="dxa"/>
          </w:tcPr>
          <w:p w14:paraId="0F7C1965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5D2C5BFA" w14:textId="427B4E6A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09D163DC" w14:textId="1DAF79F2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1612" w:type="dxa"/>
            <w:vAlign w:val="center"/>
          </w:tcPr>
          <w:p w14:paraId="40F0A0D3" w14:textId="7599A0B8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385" w:type="dxa"/>
            <w:vAlign w:val="center"/>
          </w:tcPr>
          <w:p w14:paraId="6A569771" w14:textId="78139DEA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816" w:type="dxa"/>
            <w:vAlign w:val="center"/>
          </w:tcPr>
          <w:p w14:paraId="16FCAD42" w14:textId="135D88F2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768F8355" w14:textId="4648C5F4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</w:p>
        </w:tc>
        <w:tc>
          <w:tcPr>
            <w:tcW w:w="1606" w:type="dxa"/>
            <w:vAlign w:val="center"/>
          </w:tcPr>
          <w:p w14:paraId="7AAE4338" w14:textId="440ECC2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129" w:type="dxa"/>
            <w:vAlign w:val="center"/>
          </w:tcPr>
          <w:p w14:paraId="0A55B88D" w14:textId="5F2FDA29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355EE" w:rsidRPr="00A863D2" w14:paraId="5663BFDC" w14:textId="77777777" w:rsidTr="002A59D2">
        <w:trPr>
          <w:trHeight w:val="212"/>
        </w:trPr>
        <w:tc>
          <w:tcPr>
            <w:tcW w:w="1448" w:type="dxa"/>
          </w:tcPr>
          <w:p w14:paraId="1FC3F2F1" w14:textId="462D3F90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873" w:type="dxa"/>
            <w:vAlign w:val="center"/>
          </w:tcPr>
          <w:p w14:paraId="3B4BDC5F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6851F3AA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2AFDA1B7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5F31C4F7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14:paraId="135E2F9E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Align w:val="center"/>
          </w:tcPr>
          <w:p w14:paraId="1F558BDB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14:paraId="2FE300AA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29D44C3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55EE" w:rsidRPr="00A863D2" w14:paraId="71D72603" w14:textId="77777777" w:rsidTr="002A59D2">
        <w:trPr>
          <w:trHeight w:val="212"/>
        </w:trPr>
        <w:tc>
          <w:tcPr>
            <w:tcW w:w="1448" w:type="dxa"/>
          </w:tcPr>
          <w:p w14:paraId="4BC43EA7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42A45D71" w14:textId="36B2E556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36A18A8C" w14:textId="3FE40F7E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612" w:type="dxa"/>
            <w:vAlign w:val="center"/>
          </w:tcPr>
          <w:p w14:paraId="6E4CF62C" w14:textId="7E1EEE60" w:rsidR="004355EE" w:rsidRPr="00A863D2" w:rsidRDefault="00F25A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85" w:type="dxa"/>
            <w:vAlign w:val="center"/>
          </w:tcPr>
          <w:p w14:paraId="198CE39B" w14:textId="523ABA2B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16" w:type="dxa"/>
            <w:vAlign w:val="center"/>
          </w:tcPr>
          <w:p w14:paraId="4D048142" w14:textId="4398AB6E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40DF938C" w14:textId="13E29D11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606" w:type="dxa"/>
            <w:vAlign w:val="center"/>
          </w:tcPr>
          <w:p w14:paraId="5C2C4224" w14:textId="2884F072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129" w:type="dxa"/>
            <w:vAlign w:val="center"/>
          </w:tcPr>
          <w:p w14:paraId="28F24894" w14:textId="02B326E2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355EE" w:rsidRPr="00A863D2" w14:paraId="7B966C44" w14:textId="77777777" w:rsidTr="002A59D2">
        <w:trPr>
          <w:trHeight w:val="212"/>
        </w:trPr>
        <w:tc>
          <w:tcPr>
            <w:tcW w:w="1448" w:type="dxa"/>
          </w:tcPr>
          <w:p w14:paraId="65DA2F88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7E5E6AB7" w14:textId="0814E94A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950" w:type="dxa"/>
            <w:vAlign w:val="center"/>
          </w:tcPr>
          <w:p w14:paraId="0730E76B" w14:textId="6AF12D04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612" w:type="dxa"/>
            <w:vAlign w:val="center"/>
          </w:tcPr>
          <w:p w14:paraId="7A2AADF0" w14:textId="4D1E2A41" w:rsidR="004355EE" w:rsidRPr="00A863D2" w:rsidRDefault="00F25A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385" w:type="dxa"/>
            <w:vAlign w:val="center"/>
          </w:tcPr>
          <w:p w14:paraId="525FC79F" w14:textId="3AB0F164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6" w:type="dxa"/>
            <w:vAlign w:val="center"/>
          </w:tcPr>
          <w:p w14:paraId="3F7A0D48" w14:textId="52F58116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777" w:type="dxa"/>
            <w:vAlign w:val="center"/>
          </w:tcPr>
          <w:p w14:paraId="485C59EC" w14:textId="13AE8265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606" w:type="dxa"/>
            <w:vAlign w:val="center"/>
          </w:tcPr>
          <w:p w14:paraId="19F2999D" w14:textId="6A698D3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129" w:type="dxa"/>
            <w:vAlign w:val="center"/>
          </w:tcPr>
          <w:p w14:paraId="0AFBDE93" w14:textId="216FB540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355EE" w:rsidRPr="00A863D2" w14:paraId="1F154A1E" w14:textId="77777777" w:rsidTr="002A59D2">
        <w:trPr>
          <w:trHeight w:val="212"/>
        </w:trPr>
        <w:tc>
          <w:tcPr>
            <w:tcW w:w="1448" w:type="dxa"/>
          </w:tcPr>
          <w:p w14:paraId="54C455C0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0B1A9A11" w14:textId="25467594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1695468F" w14:textId="22DD9AAD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612" w:type="dxa"/>
            <w:vAlign w:val="center"/>
          </w:tcPr>
          <w:p w14:paraId="77C0A141" w14:textId="1947DD47" w:rsidR="004355EE" w:rsidRPr="00A863D2" w:rsidRDefault="00F25A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385" w:type="dxa"/>
            <w:vAlign w:val="center"/>
          </w:tcPr>
          <w:p w14:paraId="33F73B7E" w14:textId="1D9F038C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816" w:type="dxa"/>
            <w:vAlign w:val="center"/>
          </w:tcPr>
          <w:p w14:paraId="2EB2146F" w14:textId="2F6618F0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00C6C0FE" w14:textId="0536E359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06" w:type="dxa"/>
            <w:vAlign w:val="center"/>
          </w:tcPr>
          <w:p w14:paraId="63E67B81" w14:textId="47FE8361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129" w:type="dxa"/>
            <w:vAlign w:val="center"/>
          </w:tcPr>
          <w:p w14:paraId="1C1CFCA7" w14:textId="09342679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355EE" w:rsidRPr="00A863D2" w14:paraId="048BA7CE" w14:textId="77777777" w:rsidTr="002A59D2">
        <w:trPr>
          <w:trHeight w:val="212"/>
        </w:trPr>
        <w:tc>
          <w:tcPr>
            <w:tcW w:w="1448" w:type="dxa"/>
          </w:tcPr>
          <w:p w14:paraId="0EC92443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5580DD21" w14:textId="1B19835D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4BB01D12" w14:textId="37667B3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612" w:type="dxa"/>
            <w:vAlign w:val="center"/>
          </w:tcPr>
          <w:p w14:paraId="3E580C76" w14:textId="03ABCD2B" w:rsidR="004355EE" w:rsidRPr="00A863D2" w:rsidRDefault="00F25A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85" w:type="dxa"/>
            <w:vAlign w:val="center"/>
          </w:tcPr>
          <w:p w14:paraId="52E2EB4D" w14:textId="3081A199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816" w:type="dxa"/>
            <w:vAlign w:val="center"/>
          </w:tcPr>
          <w:p w14:paraId="6669BA0B" w14:textId="7AD770E5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0113265F" w14:textId="357DF369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06" w:type="dxa"/>
            <w:vAlign w:val="center"/>
          </w:tcPr>
          <w:p w14:paraId="56B3ACFA" w14:textId="1DAD4968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129" w:type="dxa"/>
            <w:vAlign w:val="center"/>
          </w:tcPr>
          <w:p w14:paraId="45FFE1F1" w14:textId="1E9AF7BB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355EE" w:rsidRPr="00A863D2" w14:paraId="2BF5EBA1" w14:textId="77777777" w:rsidTr="002A59D2">
        <w:trPr>
          <w:trHeight w:val="212"/>
        </w:trPr>
        <w:tc>
          <w:tcPr>
            <w:tcW w:w="1448" w:type="dxa"/>
          </w:tcPr>
          <w:p w14:paraId="7D84A21C" w14:textId="6A6BB75D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873" w:type="dxa"/>
            <w:vAlign w:val="center"/>
          </w:tcPr>
          <w:p w14:paraId="644C1477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55BA02A7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5C04B04F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3AECB944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14:paraId="268C3521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Align w:val="center"/>
          </w:tcPr>
          <w:p w14:paraId="6BDEFB24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14:paraId="64559135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1B08548" w14:textId="77777777" w:rsidR="004355EE" w:rsidRPr="00A863D2" w:rsidRDefault="004355EE" w:rsidP="00A863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55EE" w:rsidRPr="00A863D2" w14:paraId="78685EA8" w14:textId="77777777" w:rsidTr="002A59D2">
        <w:trPr>
          <w:trHeight w:val="212"/>
        </w:trPr>
        <w:tc>
          <w:tcPr>
            <w:tcW w:w="1448" w:type="dxa"/>
          </w:tcPr>
          <w:p w14:paraId="145D5C7A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5CB177C1" w14:textId="1CB4F50D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1F4C133D" w14:textId="735348AB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12" w:type="dxa"/>
            <w:vAlign w:val="center"/>
          </w:tcPr>
          <w:p w14:paraId="448AC2C2" w14:textId="5F996A81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85" w:type="dxa"/>
            <w:vAlign w:val="center"/>
          </w:tcPr>
          <w:p w14:paraId="1A5E5DC7" w14:textId="7A8CBF4C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16" w:type="dxa"/>
            <w:vAlign w:val="center"/>
          </w:tcPr>
          <w:p w14:paraId="314051D8" w14:textId="38A8CC9D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0B9087F0" w14:textId="25934853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606" w:type="dxa"/>
            <w:vAlign w:val="center"/>
          </w:tcPr>
          <w:p w14:paraId="42BBCC11" w14:textId="2A313A85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29" w:type="dxa"/>
            <w:vAlign w:val="center"/>
          </w:tcPr>
          <w:p w14:paraId="399085C3" w14:textId="33E70EF5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4355EE" w:rsidRPr="00A863D2" w14:paraId="42530E02" w14:textId="77777777" w:rsidTr="002A59D2">
        <w:trPr>
          <w:trHeight w:val="212"/>
        </w:trPr>
        <w:tc>
          <w:tcPr>
            <w:tcW w:w="1448" w:type="dxa"/>
          </w:tcPr>
          <w:p w14:paraId="5704448C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59C68FE4" w14:textId="6529C491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950" w:type="dxa"/>
            <w:vAlign w:val="center"/>
          </w:tcPr>
          <w:p w14:paraId="318B0049" w14:textId="04D2C715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612" w:type="dxa"/>
            <w:vAlign w:val="center"/>
          </w:tcPr>
          <w:p w14:paraId="3C96BDEC" w14:textId="07CFA6F4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85" w:type="dxa"/>
            <w:vAlign w:val="center"/>
          </w:tcPr>
          <w:p w14:paraId="7E00D28F" w14:textId="45D35BED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16" w:type="dxa"/>
            <w:vAlign w:val="center"/>
          </w:tcPr>
          <w:p w14:paraId="009AB143" w14:textId="3EBE6832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777" w:type="dxa"/>
            <w:vAlign w:val="center"/>
          </w:tcPr>
          <w:p w14:paraId="498F0DD0" w14:textId="55BA9EC4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606" w:type="dxa"/>
            <w:vAlign w:val="center"/>
          </w:tcPr>
          <w:p w14:paraId="1011C06E" w14:textId="5596477A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29" w:type="dxa"/>
            <w:vAlign w:val="center"/>
          </w:tcPr>
          <w:p w14:paraId="140FEF11" w14:textId="1AE4D0F8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355EE" w:rsidRPr="00A863D2" w14:paraId="29892ADC" w14:textId="77777777" w:rsidTr="002A59D2">
        <w:trPr>
          <w:trHeight w:val="212"/>
        </w:trPr>
        <w:tc>
          <w:tcPr>
            <w:tcW w:w="1448" w:type="dxa"/>
          </w:tcPr>
          <w:p w14:paraId="074D2A5D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365ED7C6" w14:textId="0E66EE82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6F88A44A" w14:textId="778224EE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12" w:type="dxa"/>
            <w:vAlign w:val="center"/>
          </w:tcPr>
          <w:p w14:paraId="68139128" w14:textId="51E30E84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85" w:type="dxa"/>
            <w:vAlign w:val="center"/>
          </w:tcPr>
          <w:p w14:paraId="51B4A97C" w14:textId="084855A7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16" w:type="dxa"/>
            <w:vAlign w:val="center"/>
          </w:tcPr>
          <w:p w14:paraId="1AD6E0DA" w14:textId="29B012BE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407CC6C3" w14:textId="3D906C13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606" w:type="dxa"/>
            <w:vAlign w:val="center"/>
          </w:tcPr>
          <w:p w14:paraId="0DE21031" w14:textId="36F53DC6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29" w:type="dxa"/>
            <w:vAlign w:val="center"/>
          </w:tcPr>
          <w:p w14:paraId="3493EA1D" w14:textId="1F731E22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355EE" w:rsidRPr="00A863D2" w14:paraId="643F5E74" w14:textId="77777777" w:rsidTr="002A59D2">
        <w:trPr>
          <w:trHeight w:val="212"/>
        </w:trPr>
        <w:tc>
          <w:tcPr>
            <w:tcW w:w="1448" w:type="dxa"/>
          </w:tcPr>
          <w:p w14:paraId="0E3E08F9" w14:textId="77777777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14:paraId="7CEB0422" w14:textId="1DD8A00F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0" w:type="dxa"/>
            <w:vAlign w:val="center"/>
          </w:tcPr>
          <w:p w14:paraId="5F0A77B9" w14:textId="425BA28C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612" w:type="dxa"/>
            <w:vAlign w:val="center"/>
          </w:tcPr>
          <w:p w14:paraId="2F9FD949" w14:textId="1663B1C3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85" w:type="dxa"/>
            <w:vAlign w:val="center"/>
          </w:tcPr>
          <w:p w14:paraId="225FA0A2" w14:textId="0F867299" w:rsidR="004355EE" w:rsidRPr="00A863D2" w:rsidRDefault="004E222F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16" w:type="dxa"/>
            <w:vAlign w:val="center"/>
          </w:tcPr>
          <w:p w14:paraId="49A23BE5" w14:textId="62CBCEED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3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77" w:type="dxa"/>
            <w:vAlign w:val="center"/>
          </w:tcPr>
          <w:p w14:paraId="6FE0A03F" w14:textId="29688CEF" w:rsidR="004355EE" w:rsidRPr="00A863D2" w:rsidRDefault="004355EE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06" w:type="dxa"/>
            <w:vAlign w:val="center"/>
          </w:tcPr>
          <w:p w14:paraId="17708BD9" w14:textId="2059A8EA" w:rsidR="004355EE" w:rsidRPr="00A863D2" w:rsidRDefault="00B226C9" w:rsidP="00435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29" w:type="dxa"/>
            <w:vAlign w:val="center"/>
          </w:tcPr>
          <w:p w14:paraId="53B1BA27" w14:textId="190A2BB9" w:rsidR="004E222F" w:rsidRPr="00A863D2" w:rsidRDefault="004E222F" w:rsidP="004E22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1C5A8903" w14:textId="1586DD3C" w:rsidR="006002FA" w:rsidRPr="00AD50A2" w:rsidRDefault="00AD50A2">
      <w:pPr>
        <w:rPr>
          <w:rFonts w:ascii="Times New Roman" w:hAnsi="Times New Roman" w:cs="Times New Roman"/>
          <w:sz w:val="24"/>
          <w:szCs w:val="24"/>
        </w:rPr>
      </w:pPr>
      <w:r w:rsidRPr="00AD50A2">
        <w:rPr>
          <w:rFonts w:ascii="Times New Roman" w:hAnsi="Times New Roman" w:cs="Times New Roman"/>
          <w:sz w:val="24"/>
          <w:szCs w:val="24"/>
        </w:rPr>
        <w:t>Abbreviations: ALB, albumin; CRP, C-reactive protein; CAR, C-reactive protein to albumin ratio; IVIG, intravenous immunoglobulin; KD, Kawasaki disease.</w:t>
      </w:r>
    </w:p>
    <w:sectPr w:rsidR="006002FA" w:rsidRPr="00AD50A2" w:rsidSect="00B05CDE">
      <w:pgSz w:w="16838" w:h="11906" w:orient="landscape" w:code="9"/>
      <w:pgMar w:top="1797" w:right="1440" w:bottom="1797" w:left="1440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08A56" w14:textId="77777777" w:rsidR="00E9795A" w:rsidRDefault="00E9795A" w:rsidP="00B05CDE">
      <w:r>
        <w:separator/>
      </w:r>
    </w:p>
  </w:endnote>
  <w:endnote w:type="continuationSeparator" w:id="0">
    <w:p w14:paraId="427C5BDB" w14:textId="77777777" w:rsidR="00E9795A" w:rsidRDefault="00E9795A" w:rsidP="00B0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B8DA9" w14:textId="77777777" w:rsidR="00E9795A" w:rsidRDefault="00E9795A" w:rsidP="00B05CDE">
      <w:r>
        <w:separator/>
      </w:r>
    </w:p>
  </w:footnote>
  <w:footnote w:type="continuationSeparator" w:id="0">
    <w:p w14:paraId="2617F121" w14:textId="77777777" w:rsidR="00E9795A" w:rsidRDefault="00E9795A" w:rsidP="00B05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499"/>
    <w:rsid w:val="0010705A"/>
    <w:rsid w:val="001325C3"/>
    <w:rsid w:val="00194AA9"/>
    <w:rsid w:val="001F0E9E"/>
    <w:rsid w:val="002A59D2"/>
    <w:rsid w:val="00365945"/>
    <w:rsid w:val="003B50EA"/>
    <w:rsid w:val="003D56E4"/>
    <w:rsid w:val="004355EE"/>
    <w:rsid w:val="004547C0"/>
    <w:rsid w:val="00463499"/>
    <w:rsid w:val="004E222F"/>
    <w:rsid w:val="006002FA"/>
    <w:rsid w:val="00640EE2"/>
    <w:rsid w:val="0066587C"/>
    <w:rsid w:val="0068355A"/>
    <w:rsid w:val="007353E2"/>
    <w:rsid w:val="0076213D"/>
    <w:rsid w:val="007766EB"/>
    <w:rsid w:val="007C2AA2"/>
    <w:rsid w:val="007F3AA4"/>
    <w:rsid w:val="00871020"/>
    <w:rsid w:val="009A7500"/>
    <w:rsid w:val="009F170E"/>
    <w:rsid w:val="00A863D2"/>
    <w:rsid w:val="00A94196"/>
    <w:rsid w:val="00A9744B"/>
    <w:rsid w:val="00AB693F"/>
    <w:rsid w:val="00AD50A2"/>
    <w:rsid w:val="00B05CDE"/>
    <w:rsid w:val="00B226C9"/>
    <w:rsid w:val="00C22CE2"/>
    <w:rsid w:val="00D46F11"/>
    <w:rsid w:val="00DB15B7"/>
    <w:rsid w:val="00E618B3"/>
    <w:rsid w:val="00E9795A"/>
    <w:rsid w:val="00F25A2F"/>
    <w:rsid w:val="00F27A07"/>
    <w:rsid w:val="00FD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89DB4"/>
  <w15:chartTrackingRefBased/>
  <w15:docId w15:val="{ED824DBB-5F24-40F9-9286-DA5637B18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18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qFormat/>
    <w:rsid w:val="009F170E"/>
    <w:rPr>
      <w:rFonts w:ascii="Times New Roman" w:eastAsia="微软雅黑" w:hAnsi="Times New Roman"/>
      <w:sz w:val="24"/>
    </w:rPr>
  </w:style>
  <w:style w:type="character" w:customStyle="1" w:styleId="Manuscript0">
    <w:name w:val="Manuscript 字符"/>
    <w:basedOn w:val="a0"/>
    <w:link w:val="Manuscript"/>
    <w:rsid w:val="009F170E"/>
    <w:rPr>
      <w:rFonts w:ascii="Times New Roman" w:eastAsia="微软雅黑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B05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C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CDE"/>
    <w:rPr>
      <w:sz w:val="18"/>
      <w:szCs w:val="18"/>
    </w:rPr>
  </w:style>
  <w:style w:type="table" w:styleId="a7">
    <w:name w:val="Table Grid"/>
    <w:basedOn w:val="a1"/>
    <w:uiPriority w:val="39"/>
    <w:rsid w:val="00B05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4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Dr Liu</cp:lastModifiedBy>
  <cp:revision>18</cp:revision>
  <dcterms:created xsi:type="dcterms:W3CDTF">2019-11-05T15:28:00Z</dcterms:created>
  <dcterms:modified xsi:type="dcterms:W3CDTF">2020-04-10T16:11:00Z</dcterms:modified>
</cp:coreProperties>
</file>